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200"/>
        <w:jc w:val="center"/>
        <w:outlineLvl w:val="0"/>
        <w:rPr>
          <w:rFonts w:ascii="Calibri" w:hAnsi="Calibri" w:eastAsia="Calibri" w:cs="Calibri"/>
          <w:b/>
          <w:b/>
          <w:iCs/>
          <w:sz w:val="22"/>
          <w:szCs w:val="22"/>
          <w:lang w:val="en-GB" w:bidi="en-US"/>
        </w:rPr>
      </w:pPr>
      <w:r>
        <w:rPr>
          <w:rFonts w:eastAsia="Calibri" w:cs="Calibri" w:ascii="Calibri" w:hAnsi="Calibri"/>
          <w:b/>
          <w:iCs/>
          <w:sz w:val="22"/>
          <w:szCs w:val="22"/>
          <w:lang w:val="en-GB" w:bidi="en-US"/>
        </w:rPr>
        <w:t>Table S8. List of primer sequences used in RT-PCR and qRT-PCR experiments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324"/>
        <w:gridCol w:w="899"/>
        <w:gridCol w:w="2873"/>
        <w:gridCol w:w="950"/>
        <w:gridCol w:w="2536"/>
      </w:tblGrid>
      <w:tr>
        <w:trPr/>
        <w:tc>
          <w:tcPr>
            <w:tcW w:w="882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eastAsia="pt-PT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pt-PT"/>
              </w:rPr>
              <w:t>gene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eastAsia="pt-PT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pt-PT"/>
              </w:rPr>
              <w:t>genedb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eastAsia="pt-PT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pt-PT"/>
              </w:rPr>
              <w:t>fwd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  <w:lang w:eastAsia="pt-PT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eastAsia="pt-PT"/>
              </w:rPr>
              <w:t>sequence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eastAsia="pt-PT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pt-PT"/>
              </w:rPr>
              <w:t>rev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  <w:lang w:eastAsia="pt-PT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eastAsia="pt-PT"/>
              </w:rPr>
              <w:t>sequence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/>
                <w:bCs/>
                <w:i/>
                <w:sz w:val="16"/>
                <w:szCs w:val="16"/>
                <w:lang w:eastAsia="pt-PT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</w:r>
          </w:p>
        </w:tc>
        <w:tc>
          <w:tcPr>
            <w:tcW w:w="2873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eastAsia="pt-PT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uf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12335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79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ATAAGTGTTCATGGAACCCG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g0480  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TTACGCAGCACCCATGCC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uf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07192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 xml:space="preserve">g0477  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GTTGACGACATTCCTGAGG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78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TGCCTCTAAATTATTAATAGCCC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Cs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Cs/>
                <w:i/>
                <w:sz w:val="16"/>
                <w:szCs w:val="16"/>
                <w:lang w:eastAsia="pt-PT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</w:r>
          </w:p>
        </w:tc>
        <w:tc>
          <w:tcPr>
            <w:tcW w:w="2873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eastAsia="pt-PT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spect-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10063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40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AAGGAGTTTCAGCTATGCAC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41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CAGTTCATTTATGCCTGACC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spect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13556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42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TAGCCTAATTCAAATAAACGAAC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43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GAAGTTAATTAATTCTGATACCCT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celtos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14323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54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GTTCTATGTTTGAGAGGCAAAAATGG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55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TGATGACGAGTCTTGTTGAAATGCAC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gap4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14376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153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GTGGAGTAGTCTTTAAGG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154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TATTGCAACAATTAAAGG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myo-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13557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541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ATGAATTAACTGAAAAGG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542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TTGAACAATTCCAGTAGC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xp-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09267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62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AGGGAAGACATCCATTCCAAATTGG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63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TGAAGATTTGGCATGTTAAGTGGTG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exp-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13343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66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ACGATCCAGGTTTGATTG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67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TGGTAATAGTGGGACATTC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uis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05012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44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CCAAACCAAGCGATCATACATACAG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45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CTTCACCCACTAAATCGCTTAATTC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trap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PBANKA_13498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32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AACATTCACTCCATTCTTCC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g0433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CATGTTATTCCAATGCTCAC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Cs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Cs/>
                <w:i/>
                <w:sz w:val="16"/>
                <w:szCs w:val="16"/>
                <w:lang w:eastAsia="pt-PT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</w:r>
          </w:p>
        </w:tc>
        <w:tc>
          <w:tcPr>
            <w:tcW w:w="2873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bCs/>
                <w:sz w:val="16"/>
                <w:szCs w:val="16"/>
                <w:lang w:eastAsia="pt-PT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18S rRN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bA18SFw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AAGCATTAAATAAAGCGAATACATCCTTAC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PbA18SRev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GGAGATTGGTTTTGACGTTTATGTG</w:t>
            </w:r>
          </w:p>
        </w:tc>
      </w:tr>
      <w:tr>
        <w:trPr/>
        <w:tc>
          <w:tcPr>
            <w:tcW w:w="882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mouse HPRT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i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prtfw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CATTATGCCGAGGATTTGGA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eastAsia="pt-PT"/>
              </w:rPr>
            </w:pPr>
            <w:r>
              <w:rPr>
                <w:rFonts w:cs="Calibri" w:ascii="Calibri" w:hAnsi="Calibri"/>
                <w:sz w:val="16"/>
                <w:szCs w:val="16"/>
                <w:lang w:eastAsia="pt-PT"/>
              </w:rPr>
              <w:t>hprtrev</w:t>
            </w:r>
          </w:p>
        </w:tc>
        <w:tc>
          <w:tcPr>
            <w:tcW w:w="2536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eastAsia="pt-PT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eastAsia="pt-PT"/>
              </w:rPr>
              <w:t>AATCCAGCAGGTCAGCAAAG</w:t>
            </w:r>
          </w:p>
        </w:tc>
      </w:tr>
    </w:tbl>
    <w:p>
      <w:pPr>
        <w:pStyle w:val="Normal"/>
        <w:spacing w:lineRule="auto" w:line="288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9:30:00Z</dcterms:created>
  <dc:creator>Celine Carret</dc:creator>
  <dc:description/>
  <cp:keywords/>
  <dc:language>en-US</dc:language>
  <cp:lastModifiedBy>Gunnar</cp:lastModifiedBy>
  <dcterms:modified xsi:type="dcterms:W3CDTF">2011-04-19T11:22:00Z</dcterms:modified>
  <cp:revision>3</cp:revision>
  <dc:subject/>
  <dc:title/>
</cp:coreProperties>
</file>